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60CDE" w14:textId="3213BE83" w:rsidR="00BE423E" w:rsidRDefault="00BE423E">
      <w:r>
        <w:fldChar w:fldCharType="begin"/>
      </w:r>
      <w:r>
        <w:instrText xml:space="preserve"> LINK Excel.Sheet.12 "C:\\Users\\USER\\Dropbox\\Papers\\Review paper_PeerJ\\Submitted\\Revised (R2)\\Figures and Tables\\Figures and Tables_ReviewPaper_R2_all.xlsx" "Table S2!L1C1:L93C6" \a \f 4 \h  \* MERGEFORMAT </w:instrText>
      </w:r>
      <w:r>
        <w:fldChar w:fldCharType="separate"/>
      </w:r>
    </w:p>
    <w:tbl>
      <w:tblPr>
        <w:tblW w:w="25420" w:type="dxa"/>
        <w:tblLook w:val="04A0" w:firstRow="1" w:lastRow="0" w:firstColumn="1" w:lastColumn="0" w:noHBand="0" w:noVBand="1"/>
      </w:tblPr>
      <w:tblGrid>
        <w:gridCol w:w="3371"/>
        <w:gridCol w:w="5276"/>
        <w:gridCol w:w="2693"/>
        <w:gridCol w:w="3402"/>
        <w:gridCol w:w="3686"/>
        <w:gridCol w:w="6992"/>
      </w:tblGrid>
      <w:tr w:rsidR="00BE423E" w:rsidRPr="00BE423E" w14:paraId="68E9DBB4" w14:textId="77777777" w:rsidTr="00BE423E">
        <w:trPr>
          <w:trHeight w:val="319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56E3F2" w14:textId="6F9308D0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739E5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mon na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8E713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ypothesis sugges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9AC76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avesdroppin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E1055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loitation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6168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dience effect</w:t>
            </w:r>
          </w:p>
        </w:tc>
      </w:tr>
      <w:tr w:rsidR="00BE423E" w:rsidRPr="00BE423E" w14:paraId="71C0324B" w14:textId="77777777" w:rsidTr="00BE423E">
        <w:trPr>
          <w:trHeight w:val="319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9E72D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egus chelifer chelifer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A9666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 beet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CA0F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D1CB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8301C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E83ED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31F0CE8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666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lomyrina dichotoma septentrionalis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A9AC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panese horned bee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164D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6790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EC59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3FBC1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14385E67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3ED84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phidius ervi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FB036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 wasp (of aphid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BDDBC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A57A5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546B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BB304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F03431D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A4EE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actrocera oleae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140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ive fruit 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4F0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BA04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Benelli et al. (2014, 201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142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84858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83EDA9F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329CC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emisia tabaci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B5780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verleaf whitef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CB6AE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D20EF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95FAA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BD53A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526ED8C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6055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yrsotria fumigata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8A78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ban burrowing cockroa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F278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D39B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B23A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B47EB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2226857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17FF68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ra hircus</w:t>
            </w:r>
          </w:p>
        </w:tc>
        <w:tc>
          <w:tcPr>
            <w:tcW w:w="5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2192E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ck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40C828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9452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rice et al. (1991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E0CB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BC00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acuesta and Ungerfeld (2012)</w:t>
            </w:r>
          </w:p>
        </w:tc>
      </w:tr>
      <w:tr w:rsidR="00BE423E" w:rsidRPr="00BE423E" w14:paraId="146CC51E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9BA5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F0C5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9A3A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6FD2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ritz et al. (201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B8F3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167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CBF4605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2D77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68E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4ADF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F202D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et al. (2019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62E6F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435FC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AFDACF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DDBA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ephalonomia tarsalis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1359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 wasp (of beetl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2C9F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ABAD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F514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D017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2B70BF7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0E2245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eratitis capitata</w:t>
            </w:r>
          </w:p>
        </w:tc>
        <w:tc>
          <w:tcPr>
            <w:tcW w:w="5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E98755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terranean fruitfly or medfly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9DB829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DED3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apanastasiou et al. (2011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140D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apanastasiou et al. (2011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0B83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BD3847A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2C63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C054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2421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E3E0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endrichs et al. (199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E6BE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helly (2000)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F7E0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D591490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E085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40C5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B1C5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ACCD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helly (20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D0ED0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31E9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CB245F3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6E1B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EA1D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4A0D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9F2E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Benelli et al. (201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8494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F2B7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5E510F2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2421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E126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5773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AAC1B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bbi et al. (202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D52E7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64678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1123482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7D87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erotainia albipilosa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87B8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bber 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73D7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DAED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A035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EFD2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3E98420" w14:textId="77777777" w:rsidTr="00BE423E">
        <w:trPr>
          <w:trHeight w:val="315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751E6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oristoneura fumifera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BC0E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ern spruce budwor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3A72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018D2" w14:textId="77777777" w:rsidR="00BE423E" w:rsidRPr="00BE423E" w:rsidRDefault="00BE423E" w:rsidP="00BE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51D16" w14:textId="77777777" w:rsidR="00BE423E" w:rsidRPr="00BE423E" w:rsidRDefault="00BE423E" w:rsidP="00BE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69A4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678434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7E798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rysoperla lucasin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09B2F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en lacew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24B0E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A2BC9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2AF68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07FE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Noh and Henry (2015)</w:t>
            </w:r>
          </w:p>
        </w:tc>
      </w:tr>
      <w:tr w:rsidR="00BE423E" w:rsidRPr="00BE423E" w14:paraId="2A37E562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9934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lumbia livia (f. urbana)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48D4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feral) pige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D696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1C1F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A7B3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54E0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EE3EFA9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6797C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rynorhinus rafinesquii 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356E9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finesque's big-eared ba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E0D9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FA19E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C1782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C69C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4DCB482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6DE87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tesia rubecul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7C987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 wasp (of butterfli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F1E8B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79AC5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D65D9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D1B36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FB4EBEE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05D89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gnus atrat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53BC6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sw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6F8C3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62064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986A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ACD5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DEBBF6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CBFB6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acus cucurbitae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79691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ld melon 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C0EDF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771F4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F8109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A0EE8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37115F3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1AD71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smodus rotund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BB67C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ommon) vampire b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88000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5C6C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5705D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883BF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0C5EA38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3CCF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affin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BBEB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ommon) fruit 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B66A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D43E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2898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2B1A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8407233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B75A0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osophila ananassae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05D02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ly spp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E590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7B4A7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E4DC5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E70F3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B13412E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69DC9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osophila erect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40E42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ly spp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7C73D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75059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64C08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3A13B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8FAE27E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B8323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birchii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6A494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ly spp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8A341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FCFD2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8937E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29E9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5653C029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FDB3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heteroneur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1A500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C33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18EE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2F78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F9D5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6998B5B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5FFCF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melanogaster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1C8E70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ommon) fruit fly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352C1F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902B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aguire and Price (2015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91CD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Ng et al. (2014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4241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ouse and Bretman (2016)</w:t>
            </w:r>
          </w:p>
        </w:tc>
      </w:tr>
      <w:tr w:rsidR="00BE423E" w:rsidRPr="00BE423E" w14:paraId="377F52F5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3E55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23F2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DA15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48A0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hurchill et al. (202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1456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hurchill et al. (2020)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0663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hurchill et al. (2020)</w:t>
            </w:r>
          </w:p>
        </w:tc>
      </w:tr>
      <w:tr w:rsidR="00BE423E" w:rsidRPr="00BE423E" w14:paraId="470CD796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E533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AAF5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5279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DDCD2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shikawa et al. (2019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13916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E06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shikawa et al. (2019)</w:t>
            </w:r>
          </w:p>
        </w:tc>
      </w:tr>
      <w:tr w:rsidR="00BE423E" w:rsidRPr="00BE423E" w14:paraId="08FB1E11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B762F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montan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5C96E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ly spp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1577A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9C1EC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56963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CD532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13CA5C6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BD161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rosophila paulistorum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04643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af-mining tephritid fly, eventually fruit fl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865EB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ED45B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97404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A181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B696651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48698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Drosophila silvestris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057F7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uropean grape berry moth, eventually fruit fl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F8CCA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CF1DC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B4F96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D00C0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104CFA4B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87171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uscepes postfasciat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8E2C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 Indian sweetpotato weev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5EF3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C313F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E1C9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FC9E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mano et al. (2010)</w:t>
            </w:r>
          </w:p>
        </w:tc>
      </w:tr>
      <w:tr w:rsidR="00BE423E" w:rsidRPr="00BE423E" w14:paraId="02266E9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2ACFD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ptesicus serotin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740E4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otine b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53681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CC44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6F5A3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E4232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F0EC96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6D1F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phydryas edith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6E79C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ith's checkerspo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41A38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2A3CC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6B02A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5272E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E534B3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516B2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poecilia ambiguell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8999C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orpion 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DE425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A4AB0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42CD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C7995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884A05B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79734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urycotis floridan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48D6E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 wasp (of weevil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68D01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0374A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9EAE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BB53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7BC72BB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0889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ossina morsitans morsitan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92569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raoh cica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10D3A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9527C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23E34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D2B02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1C7BAF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8A2A0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natocerus cornut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7A397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ned beetle or broadhorned flour beet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FA45B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50867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ane et al. (2015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447EE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4D90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5168C1D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5C572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rapholitha molest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87EF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warf cica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0A2F2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BFCFC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939CC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F245B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15E0F8A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E1187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yllus bimaculat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74726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cricke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54FBA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48398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neich (202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D29D9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3BB1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1039DF4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87105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yllus velet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8A2F4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ring field cricke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44524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15D42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77910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3F61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utin et al. (2016)</w:t>
            </w:r>
          </w:p>
        </w:tc>
      </w:tr>
      <w:tr w:rsidR="00BE423E" w:rsidRPr="00BE423E" w14:paraId="4242302B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CF60D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ermetia illucen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C2478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soldier 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4008B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9C726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DD022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76E6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2ABFEF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3EAC8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Hylobittacus apical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6E694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taspid stinkbu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C98A4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CACA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D850C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hornhill (1980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9F91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BCFAEE1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1136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riophagus distinguend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3185A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E0EC4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D5116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0932F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F547C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046FFF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74C4C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gicicada cassini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AEEF3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sini/dwarf periodical cica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1C362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5529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38A9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9BD7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28CB1FD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D73A6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Magicicada septendecim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E7F1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im periodical cicada / pharaoh cica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3B1A5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6EC55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947E0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B2D47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1949412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9526E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gacopta punctatissim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0341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ue bug spp. / (japanese common) plataspid stink bu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E9C32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EFB54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imuro et al. (2006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0990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7C16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imuro et al. (2006)</w:t>
            </w:r>
          </w:p>
        </w:tc>
      </w:tr>
      <w:tr w:rsidR="00BE423E" w:rsidRPr="00BE423E" w14:paraId="253AC528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013AB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elanerpes formicivorus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36B04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orn woodpeck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15BBA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CC0AE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CAD33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1712D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C8C29F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AA5D7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opsittacus undulat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D027B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dgeriga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91A6D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BAB23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53CA9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FB7D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0795EBF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2BC6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enura novaehollandiae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73776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uperb) lyrebir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B8105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57D1B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1539D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58B7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4ECA4B9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348DD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Musca domestica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327AB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use-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9BE52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B2D4F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A20D9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FE9E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671B26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781F5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otis myot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56B65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ater mouse-eared bat / large mouse-eared bat / mouse-eared bat / mouse-eared myot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9E768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3719F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EB5C9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4ADF9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73B6631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D5D28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yctalus noctul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F9D52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ommon) noctu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73837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87A34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8FD15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5E6A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264A0E0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C506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edothorax fusc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362B4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warf spiders sp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7404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DA870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7B65E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00E5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F5915B6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7C8DB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edothorax gibbos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546A6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warf spiders spp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821C7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8A425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20DAC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75DAD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2D8EB9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2DC6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eochromis mossambic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ED596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zambique tilap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C321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A7C7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Wackermannova et al. (201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6A2F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Nelson (1995)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702F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A4A1E9A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6D3968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vis aries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E420D7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m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A404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FCAC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et al. (2007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384A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rice et al. (1991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5736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C80DABE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4B30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5703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3E788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A35DC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rice et al. (1998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51DA6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35BC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3DA5046" w14:textId="77777777" w:rsidTr="00BE423E">
        <w:trPr>
          <w:trHeight w:val="315"/>
        </w:trPr>
        <w:tc>
          <w:tcPr>
            <w:tcW w:w="3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4A76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vis canadensis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A7085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m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7B71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6C94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gerfeld et al. (201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3F11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and Lacuesta (2015)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60DC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and Lacuesta (2015)</w:t>
            </w:r>
          </w:p>
        </w:tc>
      </w:tr>
      <w:tr w:rsidR="00BE423E" w:rsidRPr="00BE423E" w14:paraId="6E306087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58E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CAC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280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E011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CBA0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A77B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acuesta and Ungerfeld (2012)</w:t>
            </w:r>
          </w:p>
        </w:tc>
      </w:tr>
      <w:tr w:rsidR="00BE423E" w:rsidRPr="00BE423E" w14:paraId="178D9C0B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173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D89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FE1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57AC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3C86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C2CC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(2012)</w:t>
            </w:r>
          </w:p>
        </w:tc>
      </w:tr>
      <w:tr w:rsidR="00BE423E" w:rsidRPr="00BE423E" w14:paraId="3F0837D0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00C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1ACC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1E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F225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534F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E3EB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Ungerfeld and González‐Pensado (2009)</w:t>
            </w:r>
          </w:p>
        </w:tc>
      </w:tr>
      <w:tr w:rsidR="00BE423E" w:rsidRPr="00BE423E" w14:paraId="5F6E30B2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51F7D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Periplaneta americana 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9E8FD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rican cockroac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0C13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00FE7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302BB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0A2D0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1E8A3985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4EFDA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eriplaneta brunne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4983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 cockroa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31A0C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F1976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49611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1DBA8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78F869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CD60A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ytoecia rufiventr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02EA5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E52AD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A8E05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B2E42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6E29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4317507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2BDAA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ieris rapae crucivor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6FF32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cabbage butter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D14CF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8228A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5E336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E6109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6DEEDD4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76B66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ephila acuticaud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3F763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ith's checkerspo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A6E0D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0C6F2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11C75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1A5FE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67429A0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56929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ochyliza xanthostoma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437E8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ern blowf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59032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DB361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B7672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DFA3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6BD9CFD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6DDAA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otophormia terrae-novae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6B334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 wasp (of fruit fli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9B247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D3359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BA959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0A146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0BEFFBAD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3C937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yttalia concolor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F30CB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C587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1ADB1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53157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B142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80B317B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6CC7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teropus giganteu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2F39B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an flying(-)fo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6E43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D38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DFE7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6EA6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50C1A04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076212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tilonorhynchus violaceus 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E2134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in bowerbird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20B7E2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2E6A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eynolds et al. (2009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7314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Borgia and Mueller (1992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ACCB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BC1891F" w14:textId="77777777" w:rsidTr="00BE423E">
        <w:trPr>
          <w:trHeight w:val="300"/>
        </w:trPr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D24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520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6E38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F3BA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Borgia and Mueller (1992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48FE5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52AC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312C644F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AB62F8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upicola rupicola 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48EEA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ianan cock-of-the-rock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AF9775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4B85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Omena Junior (200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1037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E39C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D462035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107B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0AE6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E5EA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514AD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rail (199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AFDED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057AD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15FFF19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E818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eniopygia guttata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CCAC2E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ebra finch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9A2C7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6937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in et al. (201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4910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C8D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Jesse and Riebel (2012)</w:t>
            </w:r>
          </w:p>
        </w:tc>
      </w:tr>
      <w:tr w:rsidR="00BE423E" w:rsidRPr="00BE423E" w14:paraId="16CF839E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3D6B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01DE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87D2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58D7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Jesse and Riebel (201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101B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ADFF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leeson (2007)</w:t>
            </w:r>
          </w:p>
        </w:tc>
      </w:tr>
      <w:tr w:rsidR="00BE423E" w:rsidRPr="00BE423E" w14:paraId="3B884036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8F96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39B7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FD19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7570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Jarvis et al. (199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29FF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F298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ignal et al. (2004)</w:t>
            </w:r>
          </w:p>
        </w:tc>
      </w:tr>
      <w:tr w:rsidR="00BE423E" w:rsidRPr="00BE423E" w14:paraId="0DA253A7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4255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87C2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EC07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9DA0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odríguez-Saltos (201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E787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F537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Jarvis et al. (1998)</w:t>
            </w:r>
          </w:p>
        </w:tc>
      </w:tr>
      <w:tr w:rsidR="00BE423E" w:rsidRPr="00BE423E" w14:paraId="3EE66601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FE97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C2BC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78DC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74FD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E62D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392D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Dunn and Zann (1997)</w:t>
            </w:r>
          </w:p>
        </w:tc>
      </w:tr>
      <w:tr w:rsidR="00BE423E" w:rsidRPr="00BE423E" w14:paraId="0961F4BC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40AE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3384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E48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7859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8AEC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6352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artin and Burley (2021)</w:t>
            </w:r>
          </w:p>
        </w:tc>
      </w:tr>
      <w:tr w:rsidR="00BE423E" w:rsidRPr="00BE423E" w14:paraId="6A5F43CD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F6826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leogryllus occipitali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F656E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71BF4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C4DAD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0B68B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BCA6F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556484AE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3B8EE0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leogryllus oceanicus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08B9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n (oceanic/pacific field) cricke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C47DBCC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806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ne et al. (2015)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EF95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inghitella and Zuk (2009)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00B0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74B1EF5D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2DF55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E645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D559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29945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ichard and Anderson (2015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2CAB9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BEAAF8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62A36248" w14:textId="77777777" w:rsidTr="00BE423E">
        <w:trPr>
          <w:trHeight w:val="300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38CBF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studo hermanni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F62623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rmann’s tortoi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21F14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31B4C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F08EC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3593E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BE423E" w:rsidRPr="00BE423E" w14:paraId="2870C8B8" w14:textId="77777777" w:rsidTr="00BE423E">
        <w:trPr>
          <w:trHeight w:val="300"/>
        </w:trPr>
        <w:tc>
          <w:tcPr>
            <w:tcW w:w="3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E5E4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hamnophis sirtalis parietalis</w:t>
            </w:r>
          </w:p>
        </w:tc>
        <w:tc>
          <w:tcPr>
            <w:tcW w:w="5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74199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d-sided) garter snakes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605C3F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BB0FA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hine et al. (2005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11CEB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hine et al. (2005a)</w:t>
            </w:r>
          </w:p>
        </w:tc>
        <w:tc>
          <w:tcPr>
            <w:tcW w:w="6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F42C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hine et al. (2005a, b)</w:t>
            </w:r>
          </w:p>
        </w:tc>
      </w:tr>
      <w:tr w:rsidR="00BE423E" w:rsidRPr="00BE423E" w14:paraId="5296406C" w14:textId="77777777" w:rsidTr="00BE423E">
        <w:trPr>
          <w:trHeight w:val="300"/>
        </w:trPr>
        <w:tc>
          <w:tcPr>
            <w:tcW w:w="3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162F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CCCA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44317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E9F1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96DF4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0BD926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riesen et al. (2017)</w:t>
            </w:r>
          </w:p>
        </w:tc>
      </w:tr>
      <w:tr w:rsidR="00BE423E" w:rsidRPr="00BE423E" w14:paraId="33449102" w14:textId="77777777" w:rsidTr="00BE423E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326339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hyanta pallidovirens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156270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-shouldered stinkbu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6E4FA2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F1D7B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EE37FD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E6C5F1" w14:textId="77777777" w:rsidR="00BE423E" w:rsidRPr="00BE423E" w:rsidRDefault="00BE423E" w:rsidP="00BE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BE423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</w:tbl>
    <w:p w14:paraId="4ABFBAB7" w14:textId="687BC720" w:rsidR="00F0594B" w:rsidRDefault="00BE423E">
      <w:r>
        <w:fldChar w:fldCharType="end"/>
      </w:r>
    </w:p>
    <w:sectPr w:rsidR="00F0594B" w:rsidSect="00BE423E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NzMwsDQ1NLC0MLdU0lEKTi0uzszPAykwrAUAFNM8cywAAAA="/>
  </w:docVars>
  <w:rsids>
    <w:rsidRoot w:val="00BE423E"/>
    <w:rsid w:val="006902A8"/>
    <w:rsid w:val="00BE423E"/>
    <w:rsid w:val="00F0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22284"/>
  <w15:chartTrackingRefBased/>
  <w15:docId w15:val="{0270BE6C-085A-45DD-952D-C21AB4D5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7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5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Órfão</dc:creator>
  <cp:keywords/>
  <dc:description/>
  <cp:lastModifiedBy>Inês Órfão</cp:lastModifiedBy>
  <cp:revision>1</cp:revision>
  <dcterms:created xsi:type="dcterms:W3CDTF">2022-08-13T14:53:00Z</dcterms:created>
  <dcterms:modified xsi:type="dcterms:W3CDTF">2022-08-13T14:57:00Z</dcterms:modified>
</cp:coreProperties>
</file>